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12AA1" w14:textId="77777777" w:rsidR="00D907F2" w:rsidRDefault="00000000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OLE_LINK10"/>
      <w:r>
        <w:rPr>
          <w:rFonts w:ascii="Times New Roman" w:eastAsia="宋体" w:hAnsi="Times New Roman" w:cs="Times New Roman"/>
          <w:b/>
          <w:bCs/>
          <w:sz w:val="20"/>
          <w:szCs w:val="20"/>
        </w:rPr>
        <w:t>Supplementary Table</w:t>
      </w:r>
      <w:bookmarkEnd w:id="0"/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1. Description of missing data.</w:t>
      </w:r>
    </w:p>
    <w:tbl>
      <w:tblPr>
        <w:tblpPr w:leftFromText="180" w:rightFromText="180" w:horzAnchor="margin" w:tblpY="460"/>
        <w:tblW w:w="5202" w:type="pct"/>
        <w:tblLook w:val="04A0" w:firstRow="1" w:lastRow="0" w:firstColumn="1" w:lastColumn="0" w:noHBand="0" w:noVBand="1"/>
      </w:tblPr>
      <w:tblGrid>
        <w:gridCol w:w="2987"/>
        <w:gridCol w:w="1391"/>
        <w:gridCol w:w="1623"/>
        <w:gridCol w:w="2641"/>
      </w:tblGrid>
      <w:tr w:rsidR="00D907F2" w14:paraId="57DA01EB" w14:textId="77777777">
        <w:trPr>
          <w:trHeight w:val="289"/>
        </w:trPr>
        <w:tc>
          <w:tcPr>
            <w:tcW w:w="17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781F9BE" w14:textId="77777777" w:rsidR="00D907F2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056ACE3" w14:textId="77777777" w:rsidR="00D907F2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missing</w:t>
            </w:r>
          </w:p>
        </w:tc>
        <w:tc>
          <w:tcPr>
            <w:tcW w:w="9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8336983" w14:textId="77777777" w:rsidR="00D907F2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1528" w:type="pct"/>
            <w:tcBorders>
              <w:top w:val="single" w:sz="12" w:space="0" w:color="auto"/>
              <w:bottom w:val="single" w:sz="4" w:space="0" w:color="auto"/>
            </w:tcBorders>
          </w:tcPr>
          <w:p w14:paraId="4763B9C1" w14:textId="77777777" w:rsidR="00D907F2" w:rsidRDefault="00000000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iss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centage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D907F2" w14:paraId="1972C732" w14:textId="77777777">
        <w:trPr>
          <w:trHeight w:val="289"/>
        </w:trPr>
        <w:tc>
          <w:tcPr>
            <w:tcW w:w="1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888849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E13248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94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52E539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vAlign w:val="center"/>
          </w:tcPr>
          <w:p w14:paraId="2E309938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07F2" w14:paraId="5EA0DB81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52CCDDA3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185F9BBF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94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6E6A696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99184CE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07F2" w14:paraId="00C5A5DE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2B1605BB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6E69594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94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5704FC8C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5596005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07F2" w14:paraId="09F5EBD5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6E4F0044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dy weigh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67CA2BA9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94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51F9CF14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78A268D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07F2" w14:paraId="78CA1428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B5379A0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C6DF013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" w:name="OLE_LINK15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94</w:t>
            </w:r>
            <w:bookmarkEnd w:id="1"/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09FF9F8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04457C9C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07F2" w14:paraId="0C535F53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F4ACFBA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eline FPG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40FFF97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94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4CD28C9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6DA27445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07F2" w14:paraId="7691F523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33F57566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221281888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6AA59162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12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6CC759CE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528" w:type="pct"/>
            <w:vAlign w:val="center"/>
          </w:tcPr>
          <w:p w14:paraId="36CD21AF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D907F2" w14:paraId="67524323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153F4FCA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38E4C808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126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BDAB7F8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368</w:t>
            </w:r>
          </w:p>
        </w:tc>
        <w:tc>
          <w:tcPr>
            <w:tcW w:w="1528" w:type="pct"/>
            <w:vAlign w:val="center"/>
          </w:tcPr>
          <w:p w14:paraId="50D06F7F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081</w:t>
            </w:r>
          </w:p>
        </w:tc>
      </w:tr>
      <w:tr w:rsidR="00D907F2" w14:paraId="4B4E3555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3212BF20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143AEDA5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186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3BB7D34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528" w:type="pct"/>
            <w:vAlign w:val="center"/>
          </w:tcPr>
          <w:p w14:paraId="3ABEF873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7</w:t>
            </w:r>
          </w:p>
        </w:tc>
      </w:tr>
      <w:tr w:rsidR="00D907F2" w14:paraId="3EC523A4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1260EAC1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2B1A9EAB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277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745D492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1528" w:type="pct"/>
            <w:vAlign w:val="center"/>
          </w:tcPr>
          <w:p w14:paraId="0CF8C5B3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1</w:t>
            </w:r>
          </w:p>
        </w:tc>
      </w:tr>
      <w:tr w:rsidR="00D907F2" w14:paraId="21093534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31DE90A6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25FF7F0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81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6B77E89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8" w:type="pct"/>
            <w:vAlign w:val="center"/>
          </w:tcPr>
          <w:p w14:paraId="787E517E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D907F2" w14:paraId="0AA96DCA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94ACB0D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55CB6A5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81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10D7BAC6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28" w:type="pct"/>
            <w:vAlign w:val="center"/>
          </w:tcPr>
          <w:p w14:paraId="3F2507CF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D907F2" w14:paraId="39CFD5C7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2198B23E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79FAC07F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94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3B7CF62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5D9BB732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07F2" w14:paraId="00B98841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548FA3F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BB5439E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33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43EFBA46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28" w:type="pct"/>
            <w:vAlign w:val="center"/>
          </w:tcPr>
          <w:p w14:paraId="5EC9D9E8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D907F2" w14:paraId="3D611FD3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4935E93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54A01554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93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1C5F0EF6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8" w:type="pct"/>
            <w:vAlign w:val="center"/>
          </w:tcPr>
          <w:p w14:paraId="05CDA5DF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bookmarkEnd w:id="2"/>
      <w:tr w:rsidR="00D907F2" w14:paraId="0BB2B5C4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A00D53B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0D011FEA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94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7F3201A3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3C75BBCF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07F2" w14:paraId="00634999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bottom"/>
          </w:tcPr>
          <w:p w14:paraId="68ACD976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ro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f Diabetes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A1F7862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494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345A17DA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pct"/>
            <w:vAlign w:val="center"/>
          </w:tcPr>
          <w:p w14:paraId="7F51CE46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907F2" w14:paraId="7AC096E4" w14:textId="77777777">
        <w:trPr>
          <w:trHeight w:val="289"/>
        </w:trPr>
        <w:tc>
          <w:tcPr>
            <w:tcW w:w="1728" w:type="pct"/>
            <w:shd w:val="clear" w:color="auto" w:fill="auto"/>
            <w:noWrap/>
            <w:vAlign w:val="center"/>
          </w:tcPr>
          <w:p w14:paraId="7C0B10ED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rinking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us</w:t>
            </w:r>
          </w:p>
        </w:tc>
        <w:tc>
          <w:tcPr>
            <w:tcW w:w="805" w:type="pct"/>
            <w:shd w:val="clear" w:color="auto" w:fill="auto"/>
            <w:noWrap/>
            <w:vAlign w:val="center"/>
          </w:tcPr>
          <w:p w14:paraId="4F954397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692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2C4EEADF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802</w:t>
            </w:r>
          </w:p>
        </w:tc>
        <w:tc>
          <w:tcPr>
            <w:tcW w:w="1528" w:type="pct"/>
            <w:vAlign w:val="center"/>
          </w:tcPr>
          <w:p w14:paraId="6A953FE1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444</w:t>
            </w:r>
          </w:p>
        </w:tc>
      </w:tr>
      <w:tr w:rsidR="00D907F2" w14:paraId="7902F7C4" w14:textId="77777777">
        <w:trPr>
          <w:trHeight w:val="289"/>
        </w:trPr>
        <w:tc>
          <w:tcPr>
            <w:tcW w:w="172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693564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moking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us</w:t>
            </w:r>
          </w:p>
        </w:tc>
        <w:tc>
          <w:tcPr>
            <w:tcW w:w="8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3223BF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692</w:t>
            </w:r>
          </w:p>
        </w:tc>
        <w:tc>
          <w:tcPr>
            <w:tcW w:w="9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922C8E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802</w:t>
            </w:r>
          </w:p>
        </w:tc>
        <w:tc>
          <w:tcPr>
            <w:tcW w:w="1528" w:type="pct"/>
            <w:tcBorders>
              <w:bottom w:val="single" w:sz="12" w:space="0" w:color="auto"/>
            </w:tcBorders>
            <w:vAlign w:val="center"/>
          </w:tcPr>
          <w:p w14:paraId="37C41914" w14:textId="77777777" w:rsidR="00D907F2" w:rsidRDefault="0000000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444</w:t>
            </w:r>
          </w:p>
        </w:tc>
      </w:tr>
    </w:tbl>
    <w:p w14:paraId="0778FA97" w14:textId="77777777" w:rsidR="00D907F2" w:rsidRDefault="00D907F2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F831A66" w14:textId="77777777" w:rsidR="00D907F2" w:rsidRDefault="00D907F2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D3C21E4" w14:textId="77777777" w:rsidR="00D907F2" w:rsidRDefault="00D907F2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FEC91B2" w14:textId="77777777" w:rsidR="00D907F2" w:rsidRDefault="00D907F2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C1F598F" w14:textId="77777777" w:rsidR="00D907F2" w:rsidRDefault="00D907F2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31AE244" w14:textId="77777777" w:rsidR="00D907F2" w:rsidRDefault="00D907F2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02C1122" w14:textId="77777777" w:rsidR="00D907F2" w:rsidRDefault="00D907F2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60FDC70" w14:textId="77777777" w:rsidR="00D907F2" w:rsidRDefault="00D907F2">
      <w:pPr>
        <w:spacing w:line="360" w:lineRule="auto"/>
        <w:ind w:firstLineChars="50" w:firstLine="10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31C55F9" w14:textId="77777777" w:rsidR="00D907F2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3" w:name="OLE_LINK7"/>
      <w:bookmarkStart w:id="4" w:name="OLE_LINK39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Supplementary Table 2.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ssociation between SPISE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index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and the risk of incident IFG, assessed using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Cox proportional hazards regression models in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the original dataset</w:t>
      </w:r>
    </w:p>
    <w:tbl>
      <w:tblPr>
        <w:tblStyle w:val="a8"/>
        <w:tblW w:w="64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846"/>
        <w:gridCol w:w="995"/>
        <w:gridCol w:w="1699"/>
        <w:gridCol w:w="993"/>
        <w:gridCol w:w="1699"/>
        <w:gridCol w:w="974"/>
      </w:tblGrid>
      <w:tr w:rsidR="00D907F2" w14:paraId="1311E20C" w14:textId="77777777">
        <w:trPr>
          <w:jc w:val="center"/>
        </w:trPr>
        <w:tc>
          <w:tcPr>
            <w:tcW w:w="1141" w:type="pct"/>
            <w:vMerge w:val="restart"/>
            <w:tcBorders>
              <w:tl2br w:val="nil"/>
              <w:tr2bl w:val="nil"/>
            </w:tcBorders>
          </w:tcPr>
          <w:p w14:paraId="6C599B1E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5" w:name="OLE_LINK3"/>
            <w:bookmarkEnd w:id="3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  <w:p w14:paraId="4683F026" w14:textId="77777777" w:rsidR="00D907F2" w:rsidRDefault="00D907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4EA0B161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266" w:type="pct"/>
            <w:gridSpan w:val="2"/>
            <w:tcBorders>
              <w:bottom w:val="single" w:sz="4" w:space="0" w:color="auto"/>
            </w:tcBorders>
          </w:tcPr>
          <w:p w14:paraId="05C1AC56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</w:tcPr>
          <w:p w14:paraId="71FD0767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D907F2" w14:paraId="7C66338B" w14:textId="77777777">
        <w:trPr>
          <w:jc w:val="center"/>
        </w:trPr>
        <w:tc>
          <w:tcPr>
            <w:tcW w:w="114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3019A1EE" w14:textId="77777777" w:rsidR="00D907F2" w:rsidRDefault="00D907F2">
            <w:pPr>
              <w:spacing w:line="360" w:lineRule="auto"/>
              <w:ind w:firstLine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265EA72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AE00016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E7042AD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3BADC43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2A0C218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C42DEB3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D907F2" w14:paraId="32353D88" w14:textId="77777777">
        <w:trPr>
          <w:jc w:val="center"/>
        </w:trPr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77D45660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6" w:name="_Hlk221216363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PIS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dex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28029CE2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80, 0.81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07495542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23587F93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89, 0.91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1522DF88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75E60F90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6, 0.93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15EFF922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D907F2" w14:paraId="75F7EAA5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3F865C6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I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ndex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2092C424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397B56D2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4BBE838A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66C92963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4E459627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5E9E322E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bookmarkEnd w:id="6"/>
      <w:tr w:rsidR="00D907F2" w14:paraId="5ACEEFF3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2F1B746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4E10D1A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64873C5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548E46EC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7143BD66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4EC5E0F3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18539D87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907F2" w14:paraId="36A2FD7D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FD8280D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32854E58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73, 0.79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3F1B54B8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68DED04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 (0.87, 0.94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5DCA6195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380E74A2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83, 1.10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D9D4D16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</w:tr>
      <w:tr w:rsidR="00D907F2" w14:paraId="35705A80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25E37C9A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232FF1C5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0.49, 0.54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015AD389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471CE64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 (0.71, 0.79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6D079ED4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86521D0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72, 1.01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ACF1549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D907F2" w14:paraId="71A9F0C5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324CB731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441CB2B6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0.28, 0.32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1C00B6C7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6270AEC8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54, 0.62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17EE1B3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497617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 (0.42, 0.67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E83644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D907F2" w14:paraId="6CC1140C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1F86A9A2" w14:textId="77777777" w:rsidR="00D907F2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0C266D44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393A9322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72B597E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7514FDF4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415F68E9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4488272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43081427" w14:textId="77777777" w:rsidR="00D907F2" w:rsidRDefault="00000000">
      <w:pPr>
        <w:spacing w:line="360" w:lineRule="auto"/>
        <w:ind w:leftChars="50" w:left="105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7" w:name="OLE_LINK26"/>
      <w:bookmarkEnd w:id="4"/>
      <w:bookmarkEnd w:id="5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</w:p>
    <w:p w14:paraId="27F9FEDA" w14:textId="77777777" w:rsidR="00D907F2" w:rsidRDefault="00000000">
      <w:pPr>
        <w:spacing w:line="360" w:lineRule="auto"/>
        <w:ind w:leftChars="50" w:left="105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del I: adjusted for age, gender, FPG, SBP, and DBP at baseline.</w:t>
      </w:r>
    </w:p>
    <w:p w14:paraId="3CB2C424" w14:textId="77777777" w:rsidR="00D907F2" w:rsidRDefault="00000000">
      <w:pPr>
        <w:spacing w:line="360" w:lineRule="auto"/>
        <w:ind w:firstLineChars="50" w:firstLine="10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II: further adjusted for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LDL-C, T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drinking status, and family history of diabetes at baseline.</w:t>
      </w:r>
    </w:p>
    <w:p w14:paraId="36693FD8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1C99F2BF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5DA3C79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193C0B97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119613EE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1C2B8FA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546E7A72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7994847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E83C061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F9558BE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0FB98F2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6C60029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B403448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6A34918" w14:textId="77777777" w:rsidR="00D907F2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8" w:name="OLE_LINK42"/>
      <w:bookmarkStart w:id="9" w:name="OLE_LINK1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Supplementary Table 3.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ssociation between SPISE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index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and incident IFG, assessed using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logistic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regression models in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the original dataset.</w:t>
      </w:r>
    </w:p>
    <w:tbl>
      <w:tblPr>
        <w:tblStyle w:val="a8"/>
        <w:tblW w:w="64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846"/>
        <w:gridCol w:w="995"/>
        <w:gridCol w:w="1699"/>
        <w:gridCol w:w="993"/>
        <w:gridCol w:w="1699"/>
        <w:gridCol w:w="974"/>
      </w:tblGrid>
      <w:tr w:rsidR="00D907F2" w14:paraId="10CF003E" w14:textId="77777777">
        <w:trPr>
          <w:jc w:val="center"/>
        </w:trPr>
        <w:tc>
          <w:tcPr>
            <w:tcW w:w="1141" w:type="pct"/>
            <w:vMerge w:val="restart"/>
            <w:tcBorders>
              <w:tl2br w:val="nil"/>
              <w:tr2bl w:val="nil"/>
            </w:tcBorders>
          </w:tcPr>
          <w:bookmarkEnd w:id="8"/>
          <w:p w14:paraId="2679BD2B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  <w:p w14:paraId="2D5DDC5B" w14:textId="77777777" w:rsidR="00D907F2" w:rsidRDefault="00D907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04DB600F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266" w:type="pct"/>
            <w:gridSpan w:val="2"/>
            <w:tcBorders>
              <w:bottom w:val="single" w:sz="4" w:space="0" w:color="auto"/>
            </w:tcBorders>
          </w:tcPr>
          <w:p w14:paraId="6F00E07C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</w:tcPr>
          <w:p w14:paraId="0FB0E85D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D907F2" w14:paraId="6BF9DBDB" w14:textId="77777777">
        <w:trPr>
          <w:jc w:val="center"/>
        </w:trPr>
        <w:tc>
          <w:tcPr>
            <w:tcW w:w="114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704916CC" w14:textId="77777777" w:rsidR="00D907F2" w:rsidRDefault="00D907F2">
            <w:pPr>
              <w:spacing w:line="360" w:lineRule="auto"/>
              <w:ind w:firstLine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EFC8CD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9B4E4C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BB8C497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A5A8DB9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EFBED3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1C920B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D907F2" w14:paraId="7FB03FE8" w14:textId="77777777">
        <w:trPr>
          <w:jc w:val="center"/>
        </w:trPr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6B7461A8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PIS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dex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6AD36908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76, 0.78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4B71539D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55A183AD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86, 0.88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3045754A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73B171D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82, 0.89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796A579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D907F2" w14:paraId="2602588C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27909CB2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I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ndex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1D8246A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0BF9E8DA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0D66ADDE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3728D9BE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35361B6D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77C6F06C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907F2" w14:paraId="1DAC6163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30BA955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316BFDB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16F23007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64293363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1BA55BAC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31BA8EE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5D082CD2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907F2" w14:paraId="2E7CCE67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7920D86C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7C1B8FA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67, 0.73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48640E8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418D544A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77, 0.85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65E76429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8FA6B75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73, 0.99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9F95D4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D907F2" w14:paraId="26F4BA2D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05071C30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7CD11DF3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 (0.42, 0.47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D76DC2C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3E98F93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61, 0.69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4235E387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86685D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58, 0.83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028594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D907F2" w14:paraId="38418E95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15972698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62B059B4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 (0.24, 0.27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226E28F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726EFCF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 (0.47, 0.54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2BCAD51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F5E3ED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 (0.34, 0.56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D9E2D6C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D907F2" w14:paraId="32215B35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607B7D4" w14:textId="77777777" w:rsidR="00D907F2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312427B8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5314804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48B0E98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75BBCA63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40502AC1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E85127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bookmarkEnd w:id="9"/>
    <w:p w14:paraId="59E5DD7C" w14:textId="77777777" w:rsidR="00D907F2" w:rsidRDefault="00000000">
      <w:pPr>
        <w:spacing w:line="360" w:lineRule="auto"/>
        <w:ind w:leftChars="50" w:left="105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cr/>
        <w:t>Model I: adjusted for age, gender, FPG, SBP, and DBP at baseline.</w:t>
      </w:r>
    </w:p>
    <w:p w14:paraId="626EBB8E" w14:textId="77777777" w:rsidR="00D907F2" w:rsidRDefault="00000000">
      <w:pPr>
        <w:spacing w:line="360" w:lineRule="auto"/>
        <w:ind w:firstLineChars="50" w:firstLine="10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II: further adjusted for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LDL-C, T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drinking status, and family history of diabetes at baseline.</w:t>
      </w:r>
    </w:p>
    <w:p w14:paraId="2B0D673A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BBAD31B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2BD8DFA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F28AAD7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12912C2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DFE5AEA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2E848F9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C1B6EF8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5BE93EDE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2DFF9B5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047F5C0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8E0C22E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6AB7494" w14:textId="77777777" w:rsidR="00D907F2" w:rsidRDefault="00D907F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E613F5A" w14:textId="77777777" w:rsidR="00D907F2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10" w:name="OLE_LINK5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Supplementary Table 4.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ssociation between SPISE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index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and the risk of incident IFG, assessed using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Cox proportional hazards regression models after excluding participants with incomplete covariate data.</w:t>
      </w:r>
    </w:p>
    <w:tbl>
      <w:tblPr>
        <w:tblStyle w:val="a8"/>
        <w:tblW w:w="64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846"/>
        <w:gridCol w:w="995"/>
        <w:gridCol w:w="1699"/>
        <w:gridCol w:w="993"/>
        <w:gridCol w:w="1699"/>
        <w:gridCol w:w="974"/>
      </w:tblGrid>
      <w:tr w:rsidR="00D907F2" w14:paraId="131C9886" w14:textId="77777777">
        <w:trPr>
          <w:jc w:val="center"/>
        </w:trPr>
        <w:tc>
          <w:tcPr>
            <w:tcW w:w="1141" w:type="pct"/>
            <w:vMerge w:val="restart"/>
            <w:tcBorders>
              <w:tl2br w:val="nil"/>
              <w:tr2bl w:val="nil"/>
            </w:tcBorders>
          </w:tcPr>
          <w:bookmarkEnd w:id="10"/>
          <w:p w14:paraId="38F17662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  <w:p w14:paraId="313BC030" w14:textId="77777777" w:rsidR="00D907F2" w:rsidRDefault="00D907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5C48AC68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266" w:type="pct"/>
            <w:gridSpan w:val="2"/>
            <w:tcBorders>
              <w:bottom w:val="single" w:sz="4" w:space="0" w:color="auto"/>
            </w:tcBorders>
          </w:tcPr>
          <w:p w14:paraId="6B0AE9BF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</w:tcPr>
          <w:p w14:paraId="1CB627AB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D907F2" w14:paraId="78D360E5" w14:textId="77777777">
        <w:trPr>
          <w:jc w:val="center"/>
        </w:trPr>
        <w:tc>
          <w:tcPr>
            <w:tcW w:w="114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4B141882" w14:textId="77777777" w:rsidR="00D907F2" w:rsidRDefault="00D907F2">
            <w:pPr>
              <w:spacing w:line="360" w:lineRule="auto"/>
              <w:ind w:firstLine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CFD062C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1E2A2B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E8A4E48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AE9F25A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C034A80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54DE83D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D907F2" w14:paraId="2957ABDF" w14:textId="77777777">
        <w:trPr>
          <w:jc w:val="center"/>
        </w:trPr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6039313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1" w:name="OLE_LINK40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ISE</w:t>
            </w:r>
            <w:bookmarkEnd w:id="11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dex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0D2301B3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76, 0.8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1304F244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3FCEE40F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84, 0.9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7F0FE69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200F2D1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86, 0.93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0140ADC9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D907F2" w14:paraId="23608D3F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2369582A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I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ndex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1B68138C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02C29A3F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7EA41D71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790A633C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1E8DF29B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46A0D6E3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907F2" w14:paraId="607D4B7C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A176801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7EFDB817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668C405E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2D8E3349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435248E4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46C336B5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4A169C77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907F2" w14:paraId="6D7F84CB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1C5AE1C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57B54EBF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63, 0.82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619AE8C6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0EE0E9A5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72, 0.95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6570202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98D6CE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 (0.77, 1.02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196B3E0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D907F2" w14:paraId="45236F63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50165994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04776A18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 (0.48, 0.64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42DE0B3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F1225E5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67, 0.91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16448734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E039487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74, 1.02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A65F98D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D907F2" w14:paraId="5A2DAA4E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7B7508A5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53D9A06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 (0.21, 0.31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5EEC1A16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2B1A97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 (0.40, 0.61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14BE19AA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BEB386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 (0.44, 0.6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9E03A68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D907F2" w14:paraId="1247054B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24EB5C36" w14:textId="77777777" w:rsidR="00D907F2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743D5057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6F4019C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092AEBF3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4EAA8359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E7DBE67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8FE63CA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45ABA3F4" w14:textId="77777777" w:rsidR="00D907F2" w:rsidRDefault="00000000">
      <w:pPr>
        <w:spacing w:line="360" w:lineRule="auto"/>
        <w:ind w:leftChars="50" w:left="105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cr/>
        <w:t>Model I: adjusted for age, gender, FPG, SBP, and DBP at baseline.</w:t>
      </w:r>
    </w:p>
    <w:p w14:paraId="64BDA167" w14:textId="77777777" w:rsidR="00D907F2" w:rsidRDefault="00000000">
      <w:pPr>
        <w:spacing w:line="360" w:lineRule="auto"/>
        <w:ind w:firstLineChars="50" w:firstLine="10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II: further adjusted for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LDL-C, T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drinking status, and family history of diabetes at baseline.</w:t>
      </w:r>
    </w:p>
    <w:p w14:paraId="3EDAD2DD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0FDA7D9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F4D2C03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6A5D98C0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EA42A18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65F411C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7F040D9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9905935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5162CCA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0520BEB6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5C9FFBA1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140199FA" w14:textId="77777777" w:rsidR="00D907F2" w:rsidRDefault="00D907F2">
      <w:pPr>
        <w:spacing w:line="360" w:lineRule="auto"/>
        <w:ind w:firstLineChars="100" w:firstLine="201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2175744" w14:textId="77777777" w:rsidR="00D907F2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12" w:name="OLE_LINK43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Supplementary Table 5.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ssociation between SPISE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index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and incident IFG, assessed using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logistic</w:t>
      </w:r>
      <w:r>
        <w:rPr>
          <w:rFonts w:ascii="Times New Roman" w:eastAsia="MS Gothic" w:hAnsi="Times New Roman" w:cs="Times New Roman"/>
          <w:b/>
          <w:bCs/>
          <w:kern w:val="0"/>
          <w:sz w:val="20"/>
          <w:szCs w:val="20"/>
        </w:rPr>
        <w:t>​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regression models after excluding participants with incomplete covariate data.</w:t>
      </w:r>
    </w:p>
    <w:tbl>
      <w:tblPr>
        <w:tblStyle w:val="a8"/>
        <w:tblW w:w="64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846"/>
        <w:gridCol w:w="995"/>
        <w:gridCol w:w="1699"/>
        <w:gridCol w:w="993"/>
        <w:gridCol w:w="1699"/>
        <w:gridCol w:w="974"/>
      </w:tblGrid>
      <w:tr w:rsidR="00D907F2" w14:paraId="4A425537" w14:textId="77777777">
        <w:trPr>
          <w:jc w:val="center"/>
        </w:trPr>
        <w:tc>
          <w:tcPr>
            <w:tcW w:w="1141" w:type="pct"/>
            <w:vMerge w:val="restart"/>
            <w:tcBorders>
              <w:tl2br w:val="nil"/>
              <w:tr2bl w:val="nil"/>
            </w:tcBorders>
          </w:tcPr>
          <w:bookmarkEnd w:id="12"/>
          <w:p w14:paraId="3137EB95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  <w:p w14:paraId="31A79B47" w14:textId="77777777" w:rsidR="00D907F2" w:rsidRDefault="00D907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pct"/>
            <w:gridSpan w:val="2"/>
            <w:tcBorders>
              <w:bottom w:val="single" w:sz="4" w:space="0" w:color="auto"/>
            </w:tcBorders>
          </w:tcPr>
          <w:p w14:paraId="05FCB2EF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266" w:type="pct"/>
            <w:gridSpan w:val="2"/>
            <w:tcBorders>
              <w:bottom w:val="single" w:sz="4" w:space="0" w:color="auto"/>
            </w:tcBorders>
          </w:tcPr>
          <w:p w14:paraId="4A6940E2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257" w:type="pct"/>
            <w:gridSpan w:val="2"/>
            <w:tcBorders>
              <w:bottom w:val="single" w:sz="4" w:space="0" w:color="auto"/>
            </w:tcBorders>
          </w:tcPr>
          <w:p w14:paraId="42EAF192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D907F2" w14:paraId="0396DBDB" w14:textId="77777777">
        <w:trPr>
          <w:jc w:val="center"/>
        </w:trPr>
        <w:tc>
          <w:tcPr>
            <w:tcW w:w="1141" w:type="pct"/>
            <w:vMerge/>
            <w:tcBorders>
              <w:bottom w:val="single" w:sz="4" w:space="0" w:color="auto"/>
              <w:tl2br w:val="nil"/>
              <w:tr2bl w:val="nil"/>
            </w:tcBorders>
          </w:tcPr>
          <w:p w14:paraId="6DCBFD63" w14:textId="77777777" w:rsidR="00D907F2" w:rsidRDefault="00D907F2">
            <w:pPr>
              <w:spacing w:line="360" w:lineRule="auto"/>
              <w:ind w:firstLine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5C4BA12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7232F2A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BD523F2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AD0AB8C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251C8E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695958C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D907F2" w14:paraId="5620014A" w14:textId="77777777">
        <w:trPr>
          <w:jc w:val="center"/>
        </w:trPr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4D7D0952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PISE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dex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50DB616F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73, 0.78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0B35C694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290FDAC8" w14:textId="77777777" w:rsidR="00D907F2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80, 0.86)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6048FB47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6ADCBDB7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82, 0.89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3166F70A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D907F2" w14:paraId="0A44DF4E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24DE58BD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I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index </w:t>
            </w:r>
            <w:r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quartiles)</w:t>
            </w:r>
          </w:p>
        </w:tc>
        <w:tc>
          <w:tcPr>
            <w:tcW w:w="868" w:type="pct"/>
            <w:tcBorders>
              <w:tl2br w:val="nil"/>
              <w:tr2bl w:val="nil"/>
            </w:tcBorders>
          </w:tcPr>
          <w:p w14:paraId="00FF10DF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</w:tcPr>
          <w:p w14:paraId="5436F60E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5B8A5605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6512E870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216BFCBC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46CB8F4A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907F2" w14:paraId="786A1DB3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0F376983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5BD78694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7652BA3F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5EC004F6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67" w:type="pct"/>
            <w:tcBorders>
              <w:tl2br w:val="nil"/>
              <w:tr2bl w:val="nil"/>
            </w:tcBorders>
          </w:tcPr>
          <w:p w14:paraId="078B37CC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tcBorders>
              <w:tl2br w:val="nil"/>
              <w:tr2bl w:val="nil"/>
            </w:tcBorders>
          </w:tcPr>
          <w:p w14:paraId="02E84C34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58" w:type="pct"/>
            <w:tcBorders>
              <w:tl2br w:val="nil"/>
              <w:tr2bl w:val="nil"/>
            </w:tcBorders>
          </w:tcPr>
          <w:p w14:paraId="24C0181F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907F2" w14:paraId="4C53CDF5" w14:textId="77777777">
        <w:trPr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1A0254F7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668241CC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0.58, 0.78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2E23268C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158A90DE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63, 0.86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7FE45D7A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6E30070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67, 0.92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D94B0E9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D907F2" w14:paraId="7884C6AA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46111ED3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19D850EF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 (0.42, 0.58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1AA590D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CB2E598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 (0.55, 0.77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561ECF5C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705DFC6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61, 0.87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766A997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D907F2" w14:paraId="6007D2E5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18C66C89" w14:textId="77777777" w:rsidR="00D907F2" w:rsidRDefault="00000000">
            <w:pPr>
              <w:spacing w:line="360" w:lineRule="auto"/>
              <w:ind w:firstLine="4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0F3E7227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 (0.18, 0.27)</w:t>
            </w: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69AE065A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4368FC6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 (0.30, 0.47)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4C367A0B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60F4CD0A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 (0.35, 0.56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A6AD8B1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D907F2" w14:paraId="48753D37" w14:textId="77777777">
        <w:trPr>
          <w:trHeight w:val="104"/>
          <w:jc w:val="center"/>
        </w:trPr>
        <w:tc>
          <w:tcPr>
            <w:tcW w:w="1141" w:type="pct"/>
            <w:tcBorders>
              <w:tl2br w:val="nil"/>
              <w:tr2bl w:val="nil"/>
            </w:tcBorders>
            <w:vAlign w:val="center"/>
          </w:tcPr>
          <w:p w14:paraId="273277CE" w14:textId="77777777" w:rsidR="00D907F2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868" w:type="pct"/>
            <w:tcBorders>
              <w:tl2br w:val="nil"/>
              <w:tr2bl w:val="nil"/>
            </w:tcBorders>
            <w:vAlign w:val="center"/>
          </w:tcPr>
          <w:p w14:paraId="562AE0CB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l2br w:val="nil"/>
              <w:tr2bl w:val="nil"/>
            </w:tcBorders>
            <w:vAlign w:val="center"/>
          </w:tcPr>
          <w:p w14:paraId="45FEA61C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55375C42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 w14:paraId="47DB32E2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3F3BD8F3" w14:textId="77777777" w:rsidR="00D907F2" w:rsidRDefault="00D907F2">
            <w:pPr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5FEBBBD" w14:textId="77777777" w:rsidR="00D907F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14:paraId="235B9E0A" w14:textId="77777777" w:rsidR="00D907F2" w:rsidRDefault="00000000">
      <w:pPr>
        <w:spacing w:line="360" w:lineRule="auto"/>
        <w:ind w:leftChars="50" w:left="105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13" w:name="OLE_LINK4"/>
      <w:bookmarkEnd w:id="7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ude model: we did not adjust other covariates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cr/>
        <w:t>Model I: adjusted for age, gender, FPG, SBP, and DBP at baseline.</w:t>
      </w:r>
    </w:p>
    <w:p w14:paraId="0CCA9F42" w14:textId="77777777" w:rsidR="00D907F2" w:rsidRDefault="00000000">
      <w:pPr>
        <w:spacing w:line="360" w:lineRule="auto"/>
        <w:ind w:firstLineChars="50" w:firstLine="10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II: further adjusted for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LDL-C, T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drinking status, and family history of diabetes at baseline.</w:t>
      </w:r>
    </w:p>
    <w:bookmarkEnd w:id="13"/>
    <w:p w14:paraId="08E1FA22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F93AC5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C4097E8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1825C8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A6FFB5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90324C3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775AC6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FDED0A1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B7B9ACC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C4D75E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CD0CEA3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E4388DA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F7629F6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D253A1D" w14:textId="77777777" w:rsidR="00D907F2" w:rsidRDefault="00D907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992FAE" w14:textId="77777777" w:rsidR="00D907F2" w:rsidRDefault="0000000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14" w:name="OLE_LINK2"/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gure 1</w:t>
      </w:r>
      <w:bookmarkEnd w:id="14"/>
      <w:r>
        <w:rPr>
          <w:rFonts w:ascii="Times New Roman" w:hAnsi="Times New Roman" w:cs="Times New Roman"/>
          <w:b/>
          <w:bCs/>
          <w:sz w:val="20"/>
          <w:szCs w:val="20"/>
        </w:rPr>
        <w:t xml:space="preserve">. The linear relationship between SPISE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index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>
        <w:rPr>
          <w:rFonts w:ascii="Times New Roman" w:hAnsi="Times New Roman" w:cs="Times New Roman"/>
          <w:b/>
          <w:bCs/>
          <w:color w:val="282828"/>
          <w:sz w:val="20"/>
          <w:szCs w:val="20"/>
          <w:shd w:val="clear" w:color="auto" w:fill="FFFFFF"/>
        </w:rPr>
        <w:t>risk of incident IFG using the original datase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We adjusted age, gender, FPG, SBP, DBP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LDL-C, T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and family history of diabetes at baseline.</w:t>
      </w:r>
    </w:p>
    <w:p w14:paraId="590B40F2" w14:textId="77777777" w:rsidR="00D907F2" w:rsidRDefault="0000000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>
            <wp:extent cx="5274310" cy="5274310"/>
            <wp:effectExtent l="0" t="0" r="2540" b="2540"/>
            <wp:docPr id="13097749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774974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2CB55" w14:textId="77777777" w:rsidR="00D907F2" w:rsidRDefault="00D907F2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5E45B083" w14:textId="77777777" w:rsidR="00D907F2" w:rsidRDefault="00D907F2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10FE1F30" w14:textId="77777777" w:rsidR="00D907F2" w:rsidRDefault="00D907F2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99CD9D5" w14:textId="77777777" w:rsidR="00D907F2" w:rsidRDefault="00D907F2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5530602F" w14:textId="77777777" w:rsidR="00D907F2" w:rsidRDefault="00D907F2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1A99953" w14:textId="77777777" w:rsidR="00D907F2" w:rsidRDefault="00D907F2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D0F0232" w14:textId="77777777" w:rsidR="00D907F2" w:rsidRDefault="00D907F2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E55847A" w14:textId="77777777" w:rsidR="00D907F2" w:rsidRDefault="00D907F2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25404679" w14:textId="77777777" w:rsidR="00D907F2" w:rsidRDefault="00D907F2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77D97E93" w14:textId="77777777" w:rsidR="00D907F2" w:rsidRDefault="00000000">
      <w:pPr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2. The linear relationship between SPISE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index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>
        <w:rPr>
          <w:rFonts w:ascii="Times New Roman" w:hAnsi="Times New Roman" w:cs="Times New Roman"/>
          <w:b/>
          <w:bCs/>
          <w:color w:val="282828"/>
          <w:sz w:val="20"/>
          <w:szCs w:val="20"/>
          <w:shd w:val="clear" w:color="auto" w:fill="FFFFFF"/>
        </w:rPr>
        <w:t xml:space="preserve">risk of incident IFG using the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excluding participants with incomplete covariate data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We adjusted age, gender, FPG, SBP, DBP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T, AST, LDL-C, TC, BUN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cr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moking status, and family history of diabetes at baseline.</w:t>
      </w:r>
    </w:p>
    <w:p w14:paraId="2AFB2983" w14:textId="77777777" w:rsidR="00D907F2" w:rsidRDefault="00000000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5274310"/>
            <wp:effectExtent l="0" t="0" r="2540" b="2540"/>
            <wp:docPr id="12061610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161094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5EE6B" w14:textId="77777777" w:rsidR="00D907F2" w:rsidRDefault="00D907F2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1D6548C0" w14:textId="77777777" w:rsidR="00D907F2" w:rsidRDefault="00D907F2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37F18FE4" w14:textId="77777777" w:rsidR="00D907F2" w:rsidRDefault="00D907F2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6B739CC1" w14:textId="77777777" w:rsidR="00D907F2" w:rsidRDefault="00D907F2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4C648328" w14:textId="77777777" w:rsidR="00D907F2" w:rsidRDefault="00D907F2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2C20A49B" w14:textId="77777777" w:rsidR="00D907F2" w:rsidRDefault="00D907F2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6887DD44" w14:textId="77777777" w:rsidR="00D907F2" w:rsidRDefault="00D907F2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p w14:paraId="7E543967" w14:textId="77777777" w:rsidR="00D907F2" w:rsidRDefault="00D907F2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sectPr w:rsidR="00D90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66FD2" w14:textId="77777777" w:rsidR="003B7216" w:rsidRDefault="003B7216" w:rsidP="0046738E">
      <w:r>
        <w:separator/>
      </w:r>
    </w:p>
  </w:endnote>
  <w:endnote w:type="continuationSeparator" w:id="0">
    <w:p w14:paraId="0170D0A8" w14:textId="77777777" w:rsidR="003B7216" w:rsidRDefault="003B7216" w:rsidP="00467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39B40" w14:textId="77777777" w:rsidR="003B7216" w:rsidRDefault="003B7216" w:rsidP="0046738E">
      <w:r>
        <w:separator/>
      </w:r>
    </w:p>
  </w:footnote>
  <w:footnote w:type="continuationSeparator" w:id="0">
    <w:p w14:paraId="5274244A" w14:textId="77777777" w:rsidR="003B7216" w:rsidRDefault="003B7216" w:rsidP="00467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39380D87-C6F2-40BE-A8E6-AEF548AF8D6E}"/>
    <w:docVar w:name="KY_MEDREF_VERSION" w:val="3"/>
  </w:docVars>
  <w:rsids>
    <w:rsidRoot w:val="00A0708F"/>
    <w:rsid w:val="000011E7"/>
    <w:rsid w:val="00011B8A"/>
    <w:rsid w:val="00015A49"/>
    <w:rsid w:val="00022D75"/>
    <w:rsid w:val="0003530B"/>
    <w:rsid w:val="00046C1E"/>
    <w:rsid w:val="00050232"/>
    <w:rsid w:val="00053DD2"/>
    <w:rsid w:val="00065C0B"/>
    <w:rsid w:val="00072F09"/>
    <w:rsid w:val="00095DD9"/>
    <w:rsid w:val="000A5242"/>
    <w:rsid w:val="000A7C9B"/>
    <w:rsid w:val="000B49B9"/>
    <w:rsid w:val="000C6F69"/>
    <w:rsid w:val="000D3B94"/>
    <w:rsid w:val="000D74F9"/>
    <w:rsid w:val="000E407B"/>
    <w:rsid w:val="000F277A"/>
    <w:rsid w:val="000F7E0D"/>
    <w:rsid w:val="00120AA1"/>
    <w:rsid w:val="00162755"/>
    <w:rsid w:val="00165BDF"/>
    <w:rsid w:val="00172C17"/>
    <w:rsid w:val="0017361A"/>
    <w:rsid w:val="00187664"/>
    <w:rsid w:val="001A461F"/>
    <w:rsid w:val="001B45E7"/>
    <w:rsid w:val="001B4C78"/>
    <w:rsid w:val="001B5165"/>
    <w:rsid w:val="001B7520"/>
    <w:rsid w:val="001F1D3E"/>
    <w:rsid w:val="0020443E"/>
    <w:rsid w:val="00216698"/>
    <w:rsid w:val="00235B80"/>
    <w:rsid w:val="00237BD8"/>
    <w:rsid w:val="00241F19"/>
    <w:rsid w:val="0024400C"/>
    <w:rsid w:val="00253E16"/>
    <w:rsid w:val="0026093E"/>
    <w:rsid w:val="002617DA"/>
    <w:rsid w:val="00264FF6"/>
    <w:rsid w:val="00273BE0"/>
    <w:rsid w:val="00277B1C"/>
    <w:rsid w:val="002951E0"/>
    <w:rsid w:val="002A6CC8"/>
    <w:rsid w:val="002B4823"/>
    <w:rsid w:val="002C04EE"/>
    <w:rsid w:val="00303853"/>
    <w:rsid w:val="00313167"/>
    <w:rsid w:val="00341806"/>
    <w:rsid w:val="00380BA0"/>
    <w:rsid w:val="00396A97"/>
    <w:rsid w:val="00396AB0"/>
    <w:rsid w:val="003A2113"/>
    <w:rsid w:val="003B0FD7"/>
    <w:rsid w:val="003B7216"/>
    <w:rsid w:val="003C111E"/>
    <w:rsid w:val="003C4A3C"/>
    <w:rsid w:val="003C715C"/>
    <w:rsid w:val="003D48C6"/>
    <w:rsid w:val="003D5C48"/>
    <w:rsid w:val="004061D0"/>
    <w:rsid w:val="00421ECF"/>
    <w:rsid w:val="00424800"/>
    <w:rsid w:val="00433054"/>
    <w:rsid w:val="00436322"/>
    <w:rsid w:val="00440160"/>
    <w:rsid w:val="00462BA4"/>
    <w:rsid w:val="0046738E"/>
    <w:rsid w:val="00482594"/>
    <w:rsid w:val="004913B0"/>
    <w:rsid w:val="00491A64"/>
    <w:rsid w:val="004B455D"/>
    <w:rsid w:val="004C3F97"/>
    <w:rsid w:val="004E7078"/>
    <w:rsid w:val="0051380F"/>
    <w:rsid w:val="00540E7F"/>
    <w:rsid w:val="00552985"/>
    <w:rsid w:val="005823A6"/>
    <w:rsid w:val="005A03BE"/>
    <w:rsid w:val="005A538A"/>
    <w:rsid w:val="005A5A3E"/>
    <w:rsid w:val="005B2E35"/>
    <w:rsid w:val="005C3873"/>
    <w:rsid w:val="005C5B70"/>
    <w:rsid w:val="005D6234"/>
    <w:rsid w:val="00607618"/>
    <w:rsid w:val="006175F6"/>
    <w:rsid w:val="0062788D"/>
    <w:rsid w:val="006A1382"/>
    <w:rsid w:val="006F1444"/>
    <w:rsid w:val="006F325F"/>
    <w:rsid w:val="006F4361"/>
    <w:rsid w:val="00701EBF"/>
    <w:rsid w:val="007079E9"/>
    <w:rsid w:val="00754718"/>
    <w:rsid w:val="00762D36"/>
    <w:rsid w:val="0079296E"/>
    <w:rsid w:val="007969D4"/>
    <w:rsid w:val="00797A4D"/>
    <w:rsid w:val="007A6284"/>
    <w:rsid w:val="007A7E4D"/>
    <w:rsid w:val="007B51A9"/>
    <w:rsid w:val="007B7F96"/>
    <w:rsid w:val="007C0FEF"/>
    <w:rsid w:val="007E364C"/>
    <w:rsid w:val="00805839"/>
    <w:rsid w:val="00820E4A"/>
    <w:rsid w:val="0083133C"/>
    <w:rsid w:val="00847FBE"/>
    <w:rsid w:val="00850165"/>
    <w:rsid w:val="0085023B"/>
    <w:rsid w:val="00853640"/>
    <w:rsid w:val="0085624F"/>
    <w:rsid w:val="00863B01"/>
    <w:rsid w:val="008A2B55"/>
    <w:rsid w:val="008B32BB"/>
    <w:rsid w:val="008C25DA"/>
    <w:rsid w:val="008D3B2E"/>
    <w:rsid w:val="008D51D7"/>
    <w:rsid w:val="008E34A5"/>
    <w:rsid w:val="00906F88"/>
    <w:rsid w:val="0091121C"/>
    <w:rsid w:val="00930148"/>
    <w:rsid w:val="0093374F"/>
    <w:rsid w:val="0097038F"/>
    <w:rsid w:val="00971943"/>
    <w:rsid w:val="009738BD"/>
    <w:rsid w:val="00987045"/>
    <w:rsid w:val="0099088D"/>
    <w:rsid w:val="009D7B2C"/>
    <w:rsid w:val="009E2A89"/>
    <w:rsid w:val="009E65F7"/>
    <w:rsid w:val="00A05781"/>
    <w:rsid w:val="00A0708F"/>
    <w:rsid w:val="00A22221"/>
    <w:rsid w:val="00A24F00"/>
    <w:rsid w:val="00A311DC"/>
    <w:rsid w:val="00A31679"/>
    <w:rsid w:val="00A360E5"/>
    <w:rsid w:val="00A521E8"/>
    <w:rsid w:val="00A54AE9"/>
    <w:rsid w:val="00A56A69"/>
    <w:rsid w:val="00A61B61"/>
    <w:rsid w:val="00A705A4"/>
    <w:rsid w:val="00A75248"/>
    <w:rsid w:val="00A86B15"/>
    <w:rsid w:val="00AA655D"/>
    <w:rsid w:val="00AB5123"/>
    <w:rsid w:val="00AB79BD"/>
    <w:rsid w:val="00AD5196"/>
    <w:rsid w:val="00AD7604"/>
    <w:rsid w:val="00AF1504"/>
    <w:rsid w:val="00B06F26"/>
    <w:rsid w:val="00B17D92"/>
    <w:rsid w:val="00B217E3"/>
    <w:rsid w:val="00B23426"/>
    <w:rsid w:val="00B25CED"/>
    <w:rsid w:val="00B51C8E"/>
    <w:rsid w:val="00B561C7"/>
    <w:rsid w:val="00B6125F"/>
    <w:rsid w:val="00B7744C"/>
    <w:rsid w:val="00B966B9"/>
    <w:rsid w:val="00BB0CEF"/>
    <w:rsid w:val="00BB1F73"/>
    <w:rsid w:val="00BB5ADA"/>
    <w:rsid w:val="00BB6CED"/>
    <w:rsid w:val="00BE757F"/>
    <w:rsid w:val="00BF0015"/>
    <w:rsid w:val="00C15541"/>
    <w:rsid w:val="00C230E2"/>
    <w:rsid w:val="00C40A3C"/>
    <w:rsid w:val="00C649C5"/>
    <w:rsid w:val="00C70882"/>
    <w:rsid w:val="00C963E3"/>
    <w:rsid w:val="00CA74BF"/>
    <w:rsid w:val="00CB3BA4"/>
    <w:rsid w:val="00CB3FC2"/>
    <w:rsid w:val="00CC6B44"/>
    <w:rsid w:val="00CF13A7"/>
    <w:rsid w:val="00CF52C0"/>
    <w:rsid w:val="00D05F7F"/>
    <w:rsid w:val="00D12DB5"/>
    <w:rsid w:val="00D21B04"/>
    <w:rsid w:val="00D245BC"/>
    <w:rsid w:val="00D2556C"/>
    <w:rsid w:val="00D415E3"/>
    <w:rsid w:val="00D52EB8"/>
    <w:rsid w:val="00D57ABF"/>
    <w:rsid w:val="00D63D9A"/>
    <w:rsid w:val="00D817F8"/>
    <w:rsid w:val="00D907F2"/>
    <w:rsid w:val="00D90B8D"/>
    <w:rsid w:val="00D95113"/>
    <w:rsid w:val="00D951BA"/>
    <w:rsid w:val="00DB65FD"/>
    <w:rsid w:val="00DB717E"/>
    <w:rsid w:val="00E06239"/>
    <w:rsid w:val="00E242E1"/>
    <w:rsid w:val="00E27285"/>
    <w:rsid w:val="00E62E75"/>
    <w:rsid w:val="00E6697F"/>
    <w:rsid w:val="00E73EDD"/>
    <w:rsid w:val="00E7732B"/>
    <w:rsid w:val="00EB626D"/>
    <w:rsid w:val="00EC58DA"/>
    <w:rsid w:val="00EC5D20"/>
    <w:rsid w:val="00EF58F9"/>
    <w:rsid w:val="00F02576"/>
    <w:rsid w:val="00F126F4"/>
    <w:rsid w:val="00F17562"/>
    <w:rsid w:val="00F403A2"/>
    <w:rsid w:val="00F47D86"/>
    <w:rsid w:val="00F65358"/>
    <w:rsid w:val="00F763F7"/>
    <w:rsid w:val="00F94797"/>
    <w:rsid w:val="00F972FF"/>
    <w:rsid w:val="00FB71C7"/>
    <w:rsid w:val="00FE25DF"/>
    <w:rsid w:val="00FF0487"/>
    <w:rsid w:val="00FF11ED"/>
    <w:rsid w:val="0CDC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C30570D8-72EB-4F76-A725-9DF5836B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  <w:bCs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63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9</dc:creator>
  <cp:lastModifiedBy>139</cp:lastModifiedBy>
  <cp:revision>152</cp:revision>
  <dcterms:created xsi:type="dcterms:W3CDTF">2025-08-04T01:56:00Z</dcterms:created>
  <dcterms:modified xsi:type="dcterms:W3CDTF">2026-04-18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JkOTU0MTkyOWQwZjViOTk4YTRiN2U3ZTBlMGUwMDIiLCJ1c2VySWQiOiIzNzQ5NDA4OT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4C71D618CDB642D0A6B054CA7DA30DE0_12</vt:lpwstr>
  </property>
</Properties>
</file>